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76" w:type="dxa"/>
        <w:tblLook w:val="04A0" w:firstRow="1" w:lastRow="0" w:firstColumn="1" w:lastColumn="0" w:noHBand="0" w:noVBand="1"/>
      </w:tblPr>
      <w:tblGrid>
        <w:gridCol w:w="1576"/>
        <w:gridCol w:w="1300"/>
        <w:gridCol w:w="1300"/>
        <w:gridCol w:w="1300"/>
      </w:tblGrid>
      <w:tr w:rsidR="00243EFF" w:rsidRPr="00FB15BE" w14:paraId="0E21B88B" w14:textId="77777777" w:rsidTr="00D11F12">
        <w:trPr>
          <w:trHeight w:val="320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3D5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entr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0A4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0CE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E21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PC</w:t>
            </w:r>
          </w:p>
        </w:tc>
      </w:tr>
      <w:tr w:rsidR="00243EFF" w:rsidRPr="00FB15BE" w14:paraId="7051839F" w14:textId="77777777" w:rsidTr="00D11F12">
        <w:trPr>
          <w:trHeight w:val="320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FB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9F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996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E0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2C4E07A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C9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BE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DD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31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067591C9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08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930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57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66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25594E45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BD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77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A8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28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60CA9C0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12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52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84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F7A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124F440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E11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E99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B6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14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7FE6EE2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8C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E5C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CF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E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456C6642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17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4D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9D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58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49266DA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02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6C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5A0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F2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78F65DF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CF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01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85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38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C304AF7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2F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31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E25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9D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D11B2F7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AD8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4E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10D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89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49ED106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8AB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84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7E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9F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5013C2E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93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BF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92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EAC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6F97BF29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5F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8C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5C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B2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649AFEA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4B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EB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02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6E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11C06E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0FE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1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7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EEE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F86318A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1C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F5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E6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44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1437940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6F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2A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46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1F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0CE7E00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9D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29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9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0E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5B2AFF1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37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69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26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C8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575C36D8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EA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B8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93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92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0532D1D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23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71C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88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36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3BDEE0F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E4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E8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9A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DF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2C509702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35F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EF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22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F7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51E8DF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03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2E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C36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13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60EA0A7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6D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47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09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A8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46969CE1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61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A5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47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81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579353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4A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C4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BC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28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33365AA2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83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A3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55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F7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38A1D048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71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D19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F1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68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47DB1E4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B3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2E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89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B0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0978CDD5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31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AF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AF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C6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4EA8F930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C0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2A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9C1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AD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4F5DCF7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38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43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D8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91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D386587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5B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6E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57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B1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23EA11C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78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52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F9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6E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2427A77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61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CC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51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B7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7B56D9A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B0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D8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01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37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B1BEC5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99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CA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99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B4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0368F46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07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E7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C5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05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</w:tr>
      <w:tr w:rsidR="00243EFF" w:rsidRPr="00FB15BE" w14:paraId="16EACFC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AA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C2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561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99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1BF6FDF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BC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2A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A5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1E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2F890E4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B5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0F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6A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13B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26FF05A8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A0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D8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7A4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1E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0CD4DA9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DA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94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CD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0F6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13ECCBE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72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F0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27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66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75FDC4B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2E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1C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86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DA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65E6A0B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58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91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6A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8D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37D3AD2B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05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A0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E7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D0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243EFF" w:rsidRPr="00FB15BE" w14:paraId="356E9184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C7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6B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DD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79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243EFF" w:rsidRPr="00FB15BE" w14:paraId="7FD1A929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53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C84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BD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F0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4DEA1DA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4E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75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07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CCB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3761CC9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BE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56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D7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F3A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1550A99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4E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8E5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E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3A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2C00C1A9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E6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DA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E4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E1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185F9EEC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34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90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F7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0B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64C6504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4E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C9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64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4C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5EF1C50B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DE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E8C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BC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26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52284C0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22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11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4E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36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5FAF679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76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FE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C1A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33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37D794DB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E6E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35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24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02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79167BA7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C7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2C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03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0A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6416F74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D0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D0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CD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2C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</w:tr>
      <w:tr w:rsidR="00243EFF" w:rsidRPr="00FB15BE" w14:paraId="02AEDD31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91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31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7D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E9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6EADDCF2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2D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FF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17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76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7359D3EF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33A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AA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AB0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98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3DEC4978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801E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85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816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B8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43EFF" w:rsidRPr="00FB15BE" w14:paraId="54D5413C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8C0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48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2D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7E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297FE4AE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3D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8A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FA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3F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688834C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1E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B8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B2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DFE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633BE70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EF1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EC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03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BB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648265BD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4C6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3D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8E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A9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243EFF" w:rsidRPr="00FB15BE" w14:paraId="19CCD575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DCC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8A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E1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FA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4A0E07EC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B08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591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26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296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5CD17B51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3F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512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FED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F84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243EFF" w:rsidRPr="00FB15BE" w14:paraId="281A3683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D6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C6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36B3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BE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243EFF" w:rsidRPr="00FB15BE" w14:paraId="0A503A17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5A7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4C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71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F538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7DD531E0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88A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B35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1B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7F9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243EFF" w:rsidRPr="00FB15BE" w14:paraId="759F9686" w14:textId="77777777" w:rsidTr="00D11F12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597B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AE4F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D27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B076" w14:textId="77777777" w:rsidR="00243EFF" w:rsidRPr="00FB15BE" w:rsidRDefault="00243EFF" w:rsidP="005202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5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</w:tbl>
    <w:p w14:paraId="190E2F38" w14:textId="77777777" w:rsidR="00FB15BE" w:rsidRPr="00FB15BE" w:rsidRDefault="00FB15BE" w:rsidP="00FB15B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B15BE">
        <w:rPr>
          <w:rFonts w:ascii="Times New Roman" w:hAnsi="Times New Roman" w:cs="Times New Roman"/>
          <w:b/>
          <w:lang w:val="en-US"/>
        </w:rPr>
        <w:t>Table S25: AUDPC values based on symptom development 0-48 hours after inoculation for several bacterial strains on cherry leaves inoculated at different starting concentrations (0.5x10</w:t>
      </w:r>
      <w:r w:rsidRPr="00FB15BE">
        <w:rPr>
          <w:rFonts w:ascii="Times New Roman" w:hAnsi="Times New Roman" w:cs="Times New Roman"/>
          <w:b/>
          <w:vertAlign w:val="superscript"/>
          <w:lang w:val="en-US"/>
        </w:rPr>
        <w:t>7</w:t>
      </w:r>
      <w:r w:rsidRPr="00FB15BE">
        <w:rPr>
          <w:rFonts w:ascii="Times New Roman" w:hAnsi="Times New Roman" w:cs="Times New Roman"/>
          <w:b/>
          <w:lang w:val="en-US"/>
        </w:rPr>
        <w:t>, 1.0x10</w:t>
      </w:r>
      <w:r w:rsidRPr="00FB15BE">
        <w:rPr>
          <w:rFonts w:ascii="Times New Roman" w:hAnsi="Times New Roman" w:cs="Times New Roman"/>
          <w:b/>
          <w:vertAlign w:val="superscript"/>
          <w:lang w:val="en-US"/>
        </w:rPr>
        <w:t>7</w:t>
      </w:r>
      <w:r w:rsidRPr="00FB15BE">
        <w:rPr>
          <w:rFonts w:ascii="Times New Roman" w:hAnsi="Times New Roman" w:cs="Times New Roman"/>
          <w:b/>
          <w:lang w:val="en-US"/>
        </w:rPr>
        <w:t>, 1.0x10</w:t>
      </w:r>
      <w:r w:rsidRPr="00FB15BE">
        <w:rPr>
          <w:rFonts w:ascii="Times New Roman" w:hAnsi="Times New Roman" w:cs="Times New Roman"/>
          <w:b/>
          <w:vertAlign w:val="superscript"/>
          <w:lang w:val="en-US"/>
        </w:rPr>
        <w:t>8</w:t>
      </w:r>
      <w:r w:rsidRPr="00FB15BE">
        <w:rPr>
          <w:rFonts w:ascii="Times New Roman" w:hAnsi="Times New Roman" w:cs="Times New Roman"/>
          <w:b/>
          <w:lang w:val="en-US"/>
        </w:rPr>
        <w:t>, 2.0x10</w:t>
      </w:r>
      <w:r w:rsidRPr="00FB15BE">
        <w:rPr>
          <w:rFonts w:ascii="Times New Roman" w:hAnsi="Times New Roman" w:cs="Times New Roman"/>
          <w:b/>
          <w:vertAlign w:val="superscript"/>
          <w:lang w:val="en-US"/>
        </w:rPr>
        <w:t>8</w:t>
      </w:r>
      <w:r w:rsidRPr="00FB15BE">
        <w:rPr>
          <w:rFonts w:ascii="Times New Roman" w:hAnsi="Times New Roman" w:cs="Times New Roman"/>
          <w:b/>
          <w:lang w:val="en-US"/>
        </w:rPr>
        <w:t xml:space="preserve"> CFU/ml).    </w:t>
      </w:r>
    </w:p>
    <w:p w14:paraId="065E95F5" w14:textId="13EA2806" w:rsidR="00DF72C6" w:rsidRPr="00FB15BE" w:rsidRDefault="00FB15BE" w:rsidP="00FB15BE">
      <w:pPr>
        <w:rPr>
          <w:rFonts w:ascii="Times New Roman" w:hAnsi="Times New Roman" w:cs="Times New Roman"/>
        </w:rPr>
      </w:pPr>
    </w:p>
    <w:sectPr w:rsidR="00DF72C6" w:rsidRPr="00FB15BE" w:rsidSect="00667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FF"/>
    <w:rsid w:val="0003088C"/>
    <w:rsid w:val="000703AF"/>
    <w:rsid w:val="0007499E"/>
    <w:rsid w:val="000D4B09"/>
    <w:rsid w:val="0019799A"/>
    <w:rsid w:val="001A79A5"/>
    <w:rsid w:val="001C6D21"/>
    <w:rsid w:val="001E652A"/>
    <w:rsid w:val="00214643"/>
    <w:rsid w:val="002166EA"/>
    <w:rsid w:val="00243EFF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4E0C5A"/>
    <w:rsid w:val="00500C3D"/>
    <w:rsid w:val="00515995"/>
    <w:rsid w:val="005202EA"/>
    <w:rsid w:val="005249E8"/>
    <w:rsid w:val="00547EAA"/>
    <w:rsid w:val="0057456D"/>
    <w:rsid w:val="005A0E02"/>
    <w:rsid w:val="006679A8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44173"/>
    <w:rsid w:val="009802E3"/>
    <w:rsid w:val="00980FF0"/>
    <w:rsid w:val="00987251"/>
    <w:rsid w:val="00B033D6"/>
    <w:rsid w:val="00B21C77"/>
    <w:rsid w:val="00B3716B"/>
    <w:rsid w:val="00B5399D"/>
    <w:rsid w:val="00B60324"/>
    <w:rsid w:val="00BE2B8C"/>
    <w:rsid w:val="00BF25A4"/>
    <w:rsid w:val="00C13D70"/>
    <w:rsid w:val="00C437DD"/>
    <w:rsid w:val="00C87AD8"/>
    <w:rsid w:val="00CB7F30"/>
    <w:rsid w:val="00CC2A5A"/>
    <w:rsid w:val="00D05299"/>
    <w:rsid w:val="00D11F12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32745"/>
    <w:rsid w:val="00F67096"/>
    <w:rsid w:val="00F80DDD"/>
    <w:rsid w:val="00FB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33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6</Characters>
  <Application>Microsoft Macintosh Word</Application>
  <DocSecurity>0</DocSecurity>
  <Lines>10</Lines>
  <Paragraphs>2</Paragraphs>
  <ScaleCrop>false</ScaleCrop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6</cp:revision>
  <dcterms:created xsi:type="dcterms:W3CDTF">2017-11-15T11:22:00Z</dcterms:created>
  <dcterms:modified xsi:type="dcterms:W3CDTF">2017-12-06T10:45:00Z</dcterms:modified>
</cp:coreProperties>
</file>